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F0F9FF" w14:textId="330BA113" w:rsidR="00624581" w:rsidRPr="005667EA" w:rsidRDefault="00624581" w:rsidP="00624581">
      <w:pPr>
        <w:rPr>
          <w:rFonts w:ascii="Times New Roman" w:hAnsi="Times New Roman" w:cs="Times New Roman"/>
          <w:bCs/>
          <w:i/>
          <w:sz w:val="24"/>
          <w:szCs w:val="24"/>
        </w:rPr>
      </w:pPr>
      <w:r w:rsidRPr="005667EA">
        <w:rPr>
          <w:rFonts w:ascii="Times New Roman" w:hAnsi="Times New Roman" w:cs="Times New Roman"/>
          <w:bCs/>
          <w:sz w:val="24"/>
          <w:szCs w:val="24"/>
        </w:rPr>
        <w:t xml:space="preserve">Cellular and Molecular targets of Waterbuck Repellent Blend (WRB) </w:t>
      </w:r>
      <w:proofErr w:type="spellStart"/>
      <w:r w:rsidRPr="005667EA">
        <w:rPr>
          <w:rFonts w:ascii="Times New Roman" w:hAnsi="Times New Roman" w:cs="Times New Roman"/>
          <w:bCs/>
          <w:sz w:val="24"/>
          <w:szCs w:val="24"/>
        </w:rPr>
        <w:t>odours</w:t>
      </w:r>
      <w:proofErr w:type="spellEnd"/>
      <w:r w:rsidRPr="005667EA">
        <w:rPr>
          <w:rFonts w:ascii="Times New Roman" w:hAnsi="Times New Roman" w:cs="Times New Roman"/>
          <w:bCs/>
          <w:sz w:val="24"/>
          <w:szCs w:val="24"/>
        </w:rPr>
        <w:t xml:space="preserve"> in </w:t>
      </w:r>
      <w:r w:rsidRPr="005667EA">
        <w:rPr>
          <w:rFonts w:ascii="Times New Roman" w:hAnsi="Times New Roman" w:cs="Times New Roman"/>
          <w:bCs/>
          <w:iCs/>
          <w:sz w:val="24"/>
          <w:szCs w:val="24"/>
        </w:rPr>
        <w:t>antennae of</w:t>
      </w:r>
      <w:r w:rsidRPr="005667EA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5667EA">
        <w:rPr>
          <w:rFonts w:ascii="Times New Roman" w:hAnsi="Times New Roman" w:cs="Times New Roman"/>
          <w:bCs/>
          <w:i/>
          <w:sz w:val="24"/>
          <w:szCs w:val="24"/>
        </w:rPr>
        <w:t>Glossina</w:t>
      </w:r>
      <w:proofErr w:type="spellEnd"/>
      <w:r w:rsidRPr="005667EA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5667EA">
        <w:rPr>
          <w:rFonts w:ascii="Times New Roman" w:hAnsi="Times New Roman" w:cs="Times New Roman"/>
          <w:bCs/>
          <w:i/>
          <w:sz w:val="24"/>
          <w:szCs w:val="24"/>
        </w:rPr>
        <w:t>fuscipes</w:t>
      </w:r>
      <w:proofErr w:type="spellEnd"/>
      <w:r w:rsidRPr="005667EA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5667EA">
        <w:rPr>
          <w:rFonts w:ascii="Times New Roman" w:hAnsi="Times New Roman" w:cs="Times New Roman"/>
          <w:bCs/>
          <w:i/>
          <w:sz w:val="24"/>
          <w:szCs w:val="24"/>
        </w:rPr>
        <w:t>fuscipes</w:t>
      </w:r>
      <w:proofErr w:type="spellEnd"/>
      <w:r w:rsidRPr="005667EA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5667EA">
        <w:rPr>
          <w:rFonts w:ascii="Times New Roman" w:hAnsi="Times New Roman" w:cs="Times New Roman"/>
          <w:bCs/>
          <w:sz w:val="24"/>
          <w:szCs w:val="24"/>
        </w:rPr>
        <w:t>Newstead, 1910</w:t>
      </w:r>
    </w:p>
    <w:p w14:paraId="107C7A24" w14:textId="35252B95" w:rsidR="00ED0CE6" w:rsidRPr="00ED0CE6" w:rsidRDefault="00ED0CE6">
      <w:pPr>
        <w:rPr>
          <w:rFonts w:ascii="Times New Roman" w:hAnsi="Times New Roman" w:cs="Times New Roman"/>
          <w:sz w:val="28"/>
          <w:szCs w:val="28"/>
        </w:rPr>
      </w:pPr>
      <w:r w:rsidRPr="00ED0CE6">
        <w:rPr>
          <w:rFonts w:ascii="Times New Roman" w:hAnsi="Times New Roman" w:cs="Times New Roman"/>
          <w:sz w:val="28"/>
          <w:szCs w:val="28"/>
        </w:rPr>
        <w:t>Supplementary data</w:t>
      </w:r>
      <w:r w:rsidR="00624581">
        <w:rPr>
          <w:rFonts w:ascii="Times New Roman" w:hAnsi="Times New Roman" w:cs="Times New Roman"/>
          <w:sz w:val="28"/>
          <w:szCs w:val="28"/>
        </w:rPr>
        <w:t>:</w:t>
      </w:r>
    </w:p>
    <w:p w14:paraId="058341BC" w14:textId="24E8A967" w:rsidR="006E6FA0" w:rsidRPr="00ED0CE6" w:rsidRDefault="006107DB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="001F12FE" w:rsidRPr="00ED0CE6">
        <w:rPr>
          <w:rFonts w:ascii="Times New Roman" w:hAnsi="Times New Roman" w:cs="Times New Roman"/>
          <w:b/>
          <w:bCs/>
          <w:sz w:val="28"/>
          <w:szCs w:val="28"/>
        </w:rPr>
        <w:t>S1</w:t>
      </w:r>
      <w:r w:rsidR="001F12FE" w:rsidRPr="00ED0CE6">
        <w:rPr>
          <w:rFonts w:ascii="Times New Roman" w:hAnsi="Times New Roman" w:cs="Times New Roman"/>
          <w:sz w:val="28"/>
          <w:szCs w:val="28"/>
        </w:rPr>
        <w:t>: Primers list for RT-qPCR experiments</w:t>
      </w:r>
    </w:p>
    <w:tbl>
      <w:tblPr>
        <w:tblW w:w="10680" w:type="dxa"/>
        <w:tblLook w:val="04A0" w:firstRow="1" w:lastRow="0" w:firstColumn="1" w:lastColumn="0" w:noHBand="0" w:noVBand="1"/>
      </w:tblPr>
      <w:tblGrid>
        <w:gridCol w:w="3560"/>
        <w:gridCol w:w="7120"/>
      </w:tblGrid>
      <w:tr w:rsidR="001F12FE" w:rsidRPr="008301C7" w14:paraId="20C3CBE1" w14:textId="77777777" w:rsidTr="001F12FE">
        <w:trPr>
          <w:trHeight w:val="360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8EE8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2a1_F</w:t>
            </w:r>
          </w:p>
        </w:tc>
        <w:tc>
          <w:tcPr>
            <w:tcW w:w="7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02A4E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CCTACAGCTACCAGAGCTA</w:t>
            </w:r>
          </w:p>
        </w:tc>
      </w:tr>
      <w:tr w:rsidR="001F12FE" w:rsidRPr="008301C7" w14:paraId="49691FAB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12C8A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2a1_R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66DA5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TACAGGTGGTTCTCGATCTT</w:t>
            </w:r>
          </w:p>
        </w:tc>
      </w:tr>
      <w:tr w:rsidR="001F12FE" w:rsidRPr="008301C7" w14:paraId="77E48805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BCF5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24b_F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DFB0B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CACATCAAGAGGAAGTTCT</w:t>
            </w:r>
          </w:p>
        </w:tc>
      </w:tr>
      <w:tr w:rsidR="001F12FE" w:rsidRPr="008301C7" w14:paraId="4C338CBF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31C68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24b_R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58D89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TAGATGATGTCCTGCTGGT</w:t>
            </w:r>
          </w:p>
        </w:tc>
      </w:tr>
      <w:tr w:rsidR="001F12FE" w:rsidRPr="008301C7" w14:paraId="00672B24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5C44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2a2_F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F9795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TCATCTTCGAGTACCTGGAC</w:t>
            </w:r>
          </w:p>
        </w:tc>
      </w:tr>
      <w:tr w:rsidR="001F12FE" w:rsidRPr="008301C7" w14:paraId="29CF7D2A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A8DF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2a2_R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12D9C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TAGATGATGTCCTGCTGGT</w:t>
            </w:r>
          </w:p>
        </w:tc>
      </w:tr>
      <w:tr w:rsidR="001F12FE" w:rsidRPr="008301C7" w14:paraId="2F5B9F28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88DB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33b_F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BEFCF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TGGAGATGTTCCCCTGCTAC</w:t>
            </w:r>
          </w:p>
        </w:tc>
      </w:tr>
      <w:tr w:rsidR="001F12FE" w:rsidRPr="008301C7" w14:paraId="5D2E92B2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59BE5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33b_R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A7C48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TCCTGCCTGTAGTTCCTGCT</w:t>
            </w:r>
          </w:p>
        </w:tc>
      </w:tr>
      <w:tr w:rsidR="001F12FE" w:rsidRPr="008301C7" w14:paraId="1B34644D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EADE0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43a1_F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43D7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CAGTTCGTGTACCTGCTGA</w:t>
            </w:r>
          </w:p>
        </w:tc>
      </w:tr>
      <w:tr w:rsidR="001F12FE" w:rsidRPr="008301C7" w14:paraId="5B2AEBC1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A59B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43a1_R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5F7A9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CTGATCTCGATGTCCCTGT</w:t>
            </w:r>
          </w:p>
        </w:tc>
      </w:tr>
      <w:tr w:rsidR="001F12FE" w:rsidRPr="008301C7" w14:paraId="77E95E4D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3165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43a2_F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AA0D8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TGATCAGGAACCAGGAGGA</w:t>
            </w:r>
          </w:p>
        </w:tc>
      </w:tr>
      <w:tr w:rsidR="001F12FE" w:rsidRPr="008301C7" w14:paraId="7FB57D1A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39606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43a2_R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F4D4E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TGTACTTGGGCAGCCTGTT</w:t>
            </w:r>
          </w:p>
        </w:tc>
      </w:tr>
      <w:tr w:rsidR="001F12FE" w:rsidRPr="008301C7" w14:paraId="52287300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D517E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42b_F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C4322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TGATGATCGACTTCCACTGC</w:t>
            </w:r>
          </w:p>
        </w:tc>
      </w:tr>
      <w:tr w:rsidR="001F12FE" w:rsidRPr="008301C7" w14:paraId="28252C98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0A661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42b_R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E036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GTGCATGATGTTCTTGTGG</w:t>
            </w:r>
          </w:p>
        </w:tc>
      </w:tr>
      <w:tr w:rsidR="001F12FE" w:rsidRPr="008301C7" w14:paraId="0F501721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86CE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45a1_F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C6089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CCGACCAGATCTTCCACTTC</w:t>
            </w:r>
          </w:p>
        </w:tc>
      </w:tr>
      <w:tr w:rsidR="001F12FE" w:rsidRPr="008301C7" w14:paraId="6B8EC0AD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3F8AD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45a1_R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7B45A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ATCAGCAGGCTCTTCCTCAG</w:t>
            </w:r>
          </w:p>
        </w:tc>
      </w:tr>
      <w:tr w:rsidR="001F12FE" w:rsidRPr="008301C7" w14:paraId="2B0E98E8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2A0D6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45a2_F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11279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AGGAGCTTCAACCTGATCG</w:t>
            </w:r>
          </w:p>
        </w:tc>
      </w:tr>
      <w:tr w:rsidR="001F12FE" w:rsidRPr="008301C7" w14:paraId="26251C4B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B3CD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45a2_R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AB02B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CCGAAGTCGTCCCTGTACTC</w:t>
            </w:r>
          </w:p>
        </w:tc>
      </w:tr>
      <w:tr w:rsidR="001F12FE" w:rsidRPr="008301C7" w14:paraId="599B40A1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2556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45a3_F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44802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TACTGGACCTACGGCCTGAT</w:t>
            </w:r>
          </w:p>
        </w:tc>
      </w:tr>
      <w:tr w:rsidR="001F12FE" w:rsidRPr="008301C7" w14:paraId="13A7C6B8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B3A67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45a3_R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C5A0F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CCAGCTTGTTCATCCTGTTG</w:t>
            </w:r>
          </w:p>
        </w:tc>
      </w:tr>
      <w:tr w:rsidR="001F12FE" w:rsidRPr="008301C7" w14:paraId="0C14E7AE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F4F72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46a2_F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790A4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CTACGAGTACCTGGGCTTCG</w:t>
            </w:r>
          </w:p>
        </w:tc>
      </w:tr>
      <w:tr w:rsidR="001F12FE" w:rsidRPr="008301C7" w14:paraId="1C28A2F2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8BAAE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46a2_R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E6F16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TTCAGCTCCTCGTTGATGTG</w:t>
            </w:r>
          </w:p>
        </w:tc>
      </w:tr>
      <w:tr w:rsidR="001F12FE" w:rsidRPr="008301C7" w14:paraId="40BB7B9B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CC71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59a_F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30389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CAAGGACAAGCAGAACCACA</w:t>
            </w:r>
          </w:p>
        </w:tc>
      </w:tr>
      <w:tr w:rsidR="001F12FE" w:rsidRPr="008301C7" w14:paraId="4C90FED5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C52B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59a_R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5F6FC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TGATGAACTTCAGGCTGGTG</w:t>
            </w:r>
          </w:p>
        </w:tc>
      </w:tr>
      <w:tr w:rsidR="001F12FE" w:rsidRPr="008301C7" w14:paraId="07B6E5F1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D10AF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67c1_F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60B93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AGCAGAAGAGCTTCGAGGTG</w:t>
            </w:r>
          </w:p>
        </w:tc>
      </w:tr>
      <w:tr w:rsidR="001F12FE" w:rsidRPr="008301C7" w14:paraId="11B1DC39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F25F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67c1_R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1D33F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GTAGGGCAGCTTGTAGTCG</w:t>
            </w:r>
          </w:p>
        </w:tc>
      </w:tr>
      <w:tr w:rsidR="001F12FE" w:rsidRPr="008301C7" w14:paraId="75405A30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435B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67d1_F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6F34A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ACACCGTGTGCTTCATCAAC</w:t>
            </w:r>
          </w:p>
        </w:tc>
      </w:tr>
      <w:tr w:rsidR="001F12FE" w:rsidRPr="008301C7" w14:paraId="40DB413F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0CA77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67d1_R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407C8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ATGTTCACCAGGTGCTTCA</w:t>
            </w:r>
          </w:p>
        </w:tc>
      </w:tr>
      <w:tr w:rsidR="001F12FE" w:rsidRPr="008301C7" w14:paraId="23CC2AA4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F391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67d5_F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6C7D0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ACTTCTGGGTGATCCTGGTG</w:t>
            </w:r>
          </w:p>
        </w:tc>
      </w:tr>
      <w:tr w:rsidR="001F12FE" w:rsidRPr="008301C7" w14:paraId="42A25F6B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9245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67d5_R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43FDA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GCTGTCGTAGATGATGTCG</w:t>
            </w:r>
          </w:p>
        </w:tc>
      </w:tr>
      <w:tr w:rsidR="001F12FE" w:rsidRPr="008301C7" w14:paraId="34C34475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361D0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lastRenderedPageBreak/>
              <w:t>GffOr67d6_F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C4F83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ATCGGCTTCCTGTACACCAT</w:t>
            </w:r>
          </w:p>
        </w:tc>
      </w:tr>
      <w:tr w:rsidR="001F12FE" w:rsidRPr="008301C7" w14:paraId="10912F5D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1D9C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67d6_R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AD318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TGCTCGATCAGGATGAACTG</w:t>
            </w:r>
          </w:p>
        </w:tc>
      </w:tr>
      <w:tr w:rsidR="001F12FE" w:rsidRPr="008301C7" w14:paraId="09969E67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2CEFD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74a_F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B8F56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CAGGAGGTTCAGGAAGATCG</w:t>
            </w:r>
          </w:p>
        </w:tc>
      </w:tr>
      <w:tr w:rsidR="001F12FE" w:rsidRPr="008301C7" w14:paraId="52A4243B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85D2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74a_R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5B02B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CCAGAAGATGTAGGCGAAGC</w:t>
            </w:r>
          </w:p>
        </w:tc>
      </w:tr>
      <w:tr w:rsidR="001F12FE" w:rsidRPr="008301C7" w14:paraId="4DAF761F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D7A0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7a2_F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3206B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AGAACGACGAGAAGCAGAGC</w:t>
            </w:r>
          </w:p>
        </w:tc>
      </w:tr>
      <w:tr w:rsidR="001F12FE" w:rsidRPr="008301C7" w14:paraId="12A65718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36784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7a2_R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70E25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CGTTGCTGAAGAAGCTGATG</w:t>
            </w:r>
          </w:p>
        </w:tc>
      </w:tr>
      <w:tr w:rsidR="001F12FE" w:rsidRPr="008301C7" w14:paraId="071A9213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E94C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82a_F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DB737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TGAGCATCTGCTTCACCAAC</w:t>
            </w:r>
          </w:p>
        </w:tc>
      </w:tr>
      <w:tr w:rsidR="001F12FE" w:rsidRPr="008301C7" w14:paraId="768107AC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9542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82a_R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4BAD9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TCGTTGTCCCTCTTCAGCTT</w:t>
            </w:r>
          </w:p>
        </w:tc>
      </w:tr>
      <w:tr w:rsidR="001F12FE" w:rsidRPr="008301C7" w14:paraId="45035D14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04074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85b_F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57C6E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CGCCTTCATCTTCACCTAC</w:t>
            </w:r>
          </w:p>
        </w:tc>
      </w:tr>
      <w:tr w:rsidR="001F12FE" w:rsidRPr="008301C7" w14:paraId="3BD58FD5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AF4B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85b_R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FA0B8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GCTCTTGAAGTCCTCGTTG</w:t>
            </w:r>
          </w:p>
        </w:tc>
      </w:tr>
      <w:tr w:rsidR="001F12FE" w:rsidRPr="008301C7" w14:paraId="0A03DB8A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A1D1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85c_F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B94AE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ATGAGCTACATCGGCTTCGT</w:t>
            </w:r>
          </w:p>
        </w:tc>
      </w:tr>
      <w:tr w:rsidR="001F12FE" w:rsidRPr="008301C7" w14:paraId="1EDB4F9B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9E837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85c_R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E70D5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TGCCTCACGTAGATGTCCAG</w:t>
            </w:r>
          </w:p>
        </w:tc>
      </w:tr>
      <w:tr w:rsidR="001F12FE" w:rsidRPr="008301C7" w14:paraId="298CFFE8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B7F0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85d_F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248BA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GCCATGCTGAAGATCAAG</w:t>
            </w:r>
          </w:p>
        </w:tc>
      </w:tr>
      <w:tr w:rsidR="001F12FE" w:rsidRPr="008301C7" w14:paraId="29E62D2E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362F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85d_R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566D2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ATGTTGATGTCGCTGCTGT</w:t>
            </w:r>
          </w:p>
        </w:tc>
      </w:tr>
      <w:tr w:rsidR="001F12FE" w:rsidRPr="008301C7" w14:paraId="2744DA71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FFB99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85e_F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41E22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AGCTTCAAGGACAGCGAGAG</w:t>
            </w:r>
          </w:p>
        </w:tc>
      </w:tr>
      <w:tr w:rsidR="001F12FE" w:rsidRPr="008301C7" w14:paraId="42C022A4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DD98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85e_R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DE111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CTGAACAGGATCAGGAAGC</w:t>
            </w:r>
          </w:p>
        </w:tc>
      </w:tr>
      <w:tr w:rsidR="001F12FE" w:rsidRPr="008301C7" w14:paraId="3B1779AA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C2C5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88a_F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5ED90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CTGACCTGGGACCACATCTT</w:t>
            </w:r>
          </w:p>
        </w:tc>
      </w:tr>
      <w:tr w:rsidR="001F12FE" w:rsidRPr="008301C7" w14:paraId="46B5F2DD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4C1F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88a_R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C012D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GTCTCGTTCAGCTTCTTGG</w:t>
            </w:r>
          </w:p>
        </w:tc>
      </w:tr>
      <w:tr w:rsidR="001F12FE" w:rsidRPr="008301C7" w14:paraId="4F9ACF40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E81E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94b_F</w:t>
            </w:r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FACF4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CCAGTACATGTGGGTGATGG</w:t>
            </w:r>
          </w:p>
        </w:tc>
      </w:tr>
      <w:tr w:rsidR="001F12FE" w:rsidRPr="008301C7" w14:paraId="253BB526" w14:textId="77777777" w:rsidTr="000D482C">
        <w:trPr>
          <w:trHeight w:val="360"/>
        </w:trPr>
        <w:tc>
          <w:tcPr>
            <w:tcW w:w="356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DB673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proofErr w:type="spellStart"/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co_R</w:t>
            </w:r>
            <w:proofErr w:type="spellEnd"/>
          </w:p>
        </w:tc>
        <w:tc>
          <w:tcPr>
            <w:tcW w:w="712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D1859" w14:textId="77777777" w:rsidR="001F12FE" w:rsidRPr="008301C7" w:rsidRDefault="000D482C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AATAAGCCGCCTCCATAACC</w:t>
            </w:r>
          </w:p>
        </w:tc>
      </w:tr>
      <w:tr w:rsidR="001F12FE" w:rsidRPr="008301C7" w14:paraId="1C51580A" w14:textId="77777777" w:rsidTr="001F12FE">
        <w:trPr>
          <w:trHeight w:val="360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13538" w14:textId="77777777" w:rsidR="001F12FE" w:rsidRPr="008301C7" w:rsidRDefault="001F12FE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proofErr w:type="spellStart"/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GffOrco_F</w:t>
            </w:r>
            <w:proofErr w:type="spellEnd"/>
          </w:p>
        </w:tc>
        <w:tc>
          <w:tcPr>
            <w:tcW w:w="7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3B206" w14:textId="77777777" w:rsidR="001F12FE" w:rsidRPr="008301C7" w:rsidRDefault="000D482C" w:rsidP="001F12FE">
            <w:pPr>
              <w:spacing w:after="0" w:line="240" w:lineRule="auto"/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8301C7">
              <w:rPr>
                <w:rFonts w:ascii="Times New Roman" w:eastAsia="Dotum" w:hAnsi="Times New Roman" w:cs="Times New Roman"/>
                <w:sz w:val="24"/>
                <w:szCs w:val="24"/>
              </w:rPr>
              <w:t>ACTTGTTGCCGACCTTATGC</w:t>
            </w:r>
          </w:p>
        </w:tc>
      </w:tr>
    </w:tbl>
    <w:p w14:paraId="088158F2" w14:textId="653DFC93" w:rsidR="00ED0CE6" w:rsidRPr="008301C7" w:rsidRDefault="00ED0CE6">
      <w:pPr>
        <w:rPr>
          <w:rFonts w:ascii="Times New Roman" w:hAnsi="Times New Roman" w:cs="Times New Roman"/>
          <w:sz w:val="24"/>
          <w:szCs w:val="24"/>
        </w:rPr>
      </w:pPr>
    </w:p>
    <w:p w14:paraId="67FE1A0D" w14:textId="63A1EA3F" w:rsidR="00462FFA" w:rsidRDefault="00462FFA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62F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LS0MDM3sDQyMDc2MDJR0lEKTi0uzszPAykwrgUABI8wYSwAAAA="/>
  </w:docVars>
  <w:rsids>
    <w:rsidRoot w:val="001F12FE"/>
    <w:rsid w:val="00004422"/>
    <w:rsid w:val="00026E4D"/>
    <w:rsid w:val="000D482C"/>
    <w:rsid w:val="001F12FE"/>
    <w:rsid w:val="0020615A"/>
    <w:rsid w:val="00462FFA"/>
    <w:rsid w:val="005667EA"/>
    <w:rsid w:val="006107DB"/>
    <w:rsid w:val="00624581"/>
    <w:rsid w:val="006E6FA0"/>
    <w:rsid w:val="008301C7"/>
    <w:rsid w:val="008A279A"/>
    <w:rsid w:val="00953BF8"/>
    <w:rsid w:val="00ED0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C051D"/>
  <w15:chartTrackingRefBased/>
  <w15:docId w15:val="{292180B0-4944-4498-A026-8585084C1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0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2F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F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641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83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llo, Souleymane</dc:creator>
  <cp:keywords/>
  <dc:description/>
  <cp:lastModifiedBy>Gonçalo Vargas</cp:lastModifiedBy>
  <cp:revision>5</cp:revision>
  <dcterms:created xsi:type="dcterms:W3CDTF">2020-05-20T14:31:00Z</dcterms:created>
  <dcterms:modified xsi:type="dcterms:W3CDTF">2020-05-27T10:05:00Z</dcterms:modified>
</cp:coreProperties>
</file>